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FAFBA" w14:textId="3171935B" w:rsidR="00D7220D" w:rsidRPr="00D7220D" w:rsidRDefault="00D7220D" w:rsidP="00D7220D">
      <w:pPr>
        <w:keepNext/>
        <w:spacing w:after="200" w:line="480" w:lineRule="auto"/>
        <w:jc w:val="both"/>
        <w:rPr>
          <w:rFonts w:eastAsia="Times New Roman" w:cs="Times New Roman"/>
          <w:color w:val="000000"/>
          <w:szCs w:val="24"/>
        </w:rPr>
      </w:pPr>
      <w:bookmarkStart w:id="0" w:name="_GoBack"/>
      <w:bookmarkEnd w:id="0"/>
      <w:r w:rsidRPr="00D7220D">
        <w:rPr>
          <w:rFonts w:eastAsia="Times New Roman" w:cs="Times New Roman"/>
          <w:color w:val="000000"/>
          <w:szCs w:val="24"/>
        </w:rPr>
        <w:t>Table S</w:t>
      </w:r>
      <w:r w:rsidR="004F27FD">
        <w:rPr>
          <w:rFonts w:eastAsia="Times New Roman" w:cs="Times New Roman"/>
          <w:color w:val="000000"/>
          <w:szCs w:val="24"/>
        </w:rPr>
        <w:t>2</w:t>
      </w:r>
      <w:r w:rsidRPr="00D7220D">
        <w:rPr>
          <w:rFonts w:eastAsia="Times New Roman" w:cs="Times New Roman"/>
          <w:color w:val="000000"/>
          <w:szCs w:val="24"/>
        </w:rPr>
        <w:t xml:space="preserve">. The number of valves used in shape outline analysis of </w:t>
      </w:r>
      <w:r w:rsidRPr="00D7220D">
        <w:rPr>
          <w:rFonts w:eastAsia="Times New Roman" w:cs="Times New Roman"/>
          <w:i/>
          <w:color w:val="000000"/>
          <w:szCs w:val="24"/>
        </w:rPr>
        <w:t>Nit</w:t>
      </w:r>
      <w:r w:rsidRPr="00D7220D">
        <w:rPr>
          <w:rFonts w:eastAsia="Times New Roman" w:cs="Times New Roman"/>
          <w:i/>
          <w:szCs w:val="24"/>
        </w:rPr>
        <w:t>zschia palea</w:t>
      </w:r>
      <w:r w:rsidRPr="00D7220D">
        <w:rPr>
          <w:rFonts w:eastAsia="Times New Roman" w:cs="Times New Roman"/>
          <w:szCs w:val="24"/>
        </w:rPr>
        <w:t xml:space="preserve"> </w:t>
      </w:r>
      <w:r w:rsidRPr="00D7220D">
        <w:rPr>
          <w:rFonts w:eastAsia="Times New Roman" w:cs="Times New Roman"/>
          <w:color w:val="000000"/>
          <w:szCs w:val="24"/>
        </w:rPr>
        <w:t>per strain and the number of valves removed from the dataset due to tilting caused by stacking on SEM stubs and valve outline deformations.</w:t>
      </w:r>
    </w:p>
    <w:tbl>
      <w:tblPr>
        <w:tblW w:w="9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605"/>
        <w:gridCol w:w="2070"/>
        <w:gridCol w:w="1815"/>
        <w:gridCol w:w="2220"/>
      </w:tblGrid>
      <w:tr w:rsidR="00D7220D" w:rsidRPr="00D7220D" w14:paraId="778730FC" w14:textId="77777777" w:rsidTr="00AD1775">
        <w:trPr>
          <w:trHeight w:val="20"/>
        </w:trPr>
        <w:tc>
          <w:tcPr>
            <w:tcW w:w="17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55242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Strain identifier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15FBA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Origin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253CA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# of outlines analyzed</w:t>
            </w:r>
          </w:p>
        </w:tc>
        <w:tc>
          <w:tcPr>
            <w:tcW w:w="18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53177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 xml:space="preserve"> # of tilted valves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78E3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 xml:space="preserve"> # of deformed outlines</w:t>
            </w:r>
          </w:p>
        </w:tc>
      </w:tr>
      <w:tr w:rsidR="00D7220D" w:rsidRPr="00D7220D" w14:paraId="1AE9F45D" w14:textId="77777777" w:rsidTr="00AD1775">
        <w:trPr>
          <w:trHeight w:val="225"/>
        </w:trPr>
        <w:tc>
          <w:tcPr>
            <w:tcW w:w="172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86F3A6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DCG0091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7E20F2E9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113BEE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D8F208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6E06E07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D7220D" w:rsidRPr="00D7220D" w14:paraId="08F9A227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C5043F7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DCG0092</w:t>
            </w:r>
          </w:p>
        </w:tc>
        <w:tc>
          <w:tcPr>
            <w:tcW w:w="1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4C2CB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B5BC44A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A862EF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8C56D29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D7220D" w:rsidRPr="00D7220D" w14:paraId="506BEF26" w14:textId="77777777" w:rsidTr="00AD1775">
        <w:trPr>
          <w:trHeight w:val="225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CE66FD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DCG0094</w:t>
            </w:r>
          </w:p>
        </w:tc>
        <w:tc>
          <w:tcPr>
            <w:tcW w:w="1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851FA49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BFB9E7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EFAC378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529D20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D7220D" w:rsidRPr="00D7220D" w14:paraId="6CE64AEF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7C26802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DCG0751</w:t>
            </w:r>
          </w:p>
        </w:tc>
        <w:tc>
          <w:tcPr>
            <w:tcW w:w="1605" w:type="dxa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14:paraId="581D0172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CD61C1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12C262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5C11F9A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D7220D" w:rsidRPr="00D7220D" w14:paraId="08D89CE1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9D5938E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TCC13901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18A9B9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D806E29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30F079D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2A4017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D7220D" w:rsidRPr="00D7220D" w14:paraId="07304112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9072021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TCC13903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1687B4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04D9B1F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C44CFA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6DFEA66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D7220D" w:rsidRPr="00D7220D" w14:paraId="21A0B07D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13D064F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TCC523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D27FC6E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Réunion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20C123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42333AD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5824512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D7220D" w:rsidRPr="00D7220D" w14:paraId="1C848DD0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C9F631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TCC641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9A8F4E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Luxembourg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1C7CDF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935F977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6B0178F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D7220D" w:rsidRPr="00D7220D" w14:paraId="254AE2BA" w14:textId="77777777" w:rsidTr="00AD1775">
        <w:trPr>
          <w:trHeight w:val="225"/>
        </w:trPr>
        <w:tc>
          <w:tcPr>
            <w:tcW w:w="1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441154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TCC852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FD9AE16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Portugal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CF880C6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470EC4B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25D43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D7220D" w:rsidRPr="00D7220D" w14:paraId="0F7FACF8" w14:textId="77777777" w:rsidTr="00AD1775">
        <w:trPr>
          <w:trHeight w:val="20"/>
        </w:trPr>
        <w:tc>
          <w:tcPr>
            <w:tcW w:w="172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4E8BB95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TCC907</w:t>
            </w:r>
          </w:p>
        </w:tc>
        <w:tc>
          <w:tcPr>
            <w:tcW w:w="160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711DF1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UK</w:t>
            </w:r>
          </w:p>
        </w:tc>
        <w:tc>
          <w:tcPr>
            <w:tcW w:w="207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968616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81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6A2C42C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2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4C9F14" w14:textId="77777777" w:rsidR="00D7220D" w:rsidRPr="00D7220D" w:rsidRDefault="00D7220D" w:rsidP="00D7220D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7220D">
              <w:rPr>
                <w:rFonts w:eastAsia="Times New Roman" w:cs="Times New Roman"/>
                <w:szCs w:val="24"/>
              </w:rPr>
              <w:t>54</w:t>
            </w:r>
          </w:p>
        </w:tc>
      </w:tr>
    </w:tbl>
    <w:p w14:paraId="301B4C62" w14:textId="77777777" w:rsidR="00D7220D" w:rsidRDefault="00D7220D" w:rsidP="00D7220D">
      <w:pPr>
        <w:spacing w:after="200" w:line="480" w:lineRule="auto"/>
        <w:rPr>
          <w:rFonts w:eastAsia="Times New Roman" w:cs="Times New Roman"/>
          <w:color w:val="FF0000"/>
          <w:sz w:val="20"/>
          <w:szCs w:val="20"/>
        </w:rPr>
      </w:pPr>
    </w:p>
    <w:p w14:paraId="224E1E79" w14:textId="77777777" w:rsidR="00D7220D" w:rsidRDefault="00D7220D" w:rsidP="00D7220D">
      <w:pPr>
        <w:spacing w:after="200" w:line="240" w:lineRule="auto"/>
        <w:rPr>
          <w:rFonts w:eastAsia="Times New Roman" w:cs="Times New Roman"/>
          <w:color w:val="FF0000"/>
          <w:sz w:val="20"/>
          <w:szCs w:val="20"/>
        </w:rPr>
      </w:pPr>
    </w:p>
    <w:p w14:paraId="4E147A82" w14:textId="77777777" w:rsidR="000F4F9F" w:rsidRDefault="000F4F9F"/>
    <w:sectPr w:rsidR="000F4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14809">
    <w15:presenceInfo w15:providerId="None" w15:userId="148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wNTQ0MjCxtDC1MLNQ0lEKTi0uzszPAykwrgUA61Da4ywAAAA="/>
  </w:docVars>
  <w:rsids>
    <w:rsidRoot w:val="00AC3552"/>
    <w:rsid w:val="000F4F9F"/>
    <w:rsid w:val="00321B9A"/>
    <w:rsid w:val="0034148D"/>
    <w:rsid w:val="004F27FD"/>
    <w:rsid w:val="00AC3552"/>
    <w:rsid w:val="00AD1775"/>
    <w:rsid w:val="00BF7FD6"/>
    <w:rsid w:val="00D7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E53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0D"/>
    <w:pPr>
      <w:spacing w:line="256" w:lineRule="auto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0D"/>
    <w:pPr>
      <w:spacing w:line="256" w:lineRule="auto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09</dc:creator>
  <cp:keywords/>
  <dc:description/>
  <cp:lastModifiedBy>Reviewer</cp:lastModifiedBy>
  <cp:revision>4</cp:revision>
  <dcterms:created xsi:type="dcterms:W3CDTF">2022-07-12T12:55:00Z</dcterms:created>
  <dcterms:modified xsi:type="dcterms:W3CDTF">2022-07-18T21:11:00Z</dcterms:modified>
</cp:coreProperties>
</file>